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361" w:rsidRPr="008E2BE9" w:rsidRDefault="00603361" w:rsidP="006033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445E6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E2522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D4B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E2522" w:rsidRPr="00EE2522">
        <w:rPr>
          <w:rFonts w:ascii="Times New Roman" w:eastAsia="Times New Roman" w:hAnsi="Times New Roman" w:cs="Times New Roman"/>
          <w:bCs/>
          <w:sz w:val="24"/>
          <w:szCs w:val="24"/>
        </w:rPr>
        <w:t>Summary statistics of baseline prognostic factors in the tumor growth inhibition-</w:t>
      </w:r>
      <w:r w:rsidR="00EE2522">
        <w:rPr>
          <w:rFonts w:ascii="Times New Roman" w:eastAsia="Times New Roman" w:hAnsi="Times New Roman" w:cs="Times New Roman"/>
          <w:bCs/>
          <w:sz w:val="24"/>
          <w:szCs w:val="24"/>
        </w:rPr>
        <w:t>overall survival model from the first line n</w:t>
      </w:r>
      <w:r w:rsidR="00EE2522" w:rsidRPr="00EE2522">
        <w:rPr>
          <w:rFonts w:ascii="Times New Roman" w:eastAsia="Times New Roman" w:hAnsi="Times New Roman" w:cs="Times New Roman"/>
          <w:bCs/>
          <w:sz w:val="24"/>
          <w:szCs w:val="24"/>
        </w:rPr>
        <w:t xml:space="preserve">on-small cell lung cancer </w:t>
      </w:r>
      <w:r w:rsidR="00EE2522">
        <w:rPr>
          <w:rFonts w:ascii="Times New Roman" w:eastAsia="Times New Roman" w:hAnsi="Times New Roman" w:cs="Times New Roman"/>
          <w:bCs/>
          <w:sz w:val="24"/>
          <w:szCs w:val="24"/>
        </w:rPr>
        <w:t>atezolizumab trials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6"/>
        <w:gridCol w:w="1666"/>
        <w:gridCol w:w="1667"/>
        <w:gridCol w:w="1569"/>
        <w:gridCol w:w="1618"/>
        <w:gridCol w:w="1514"/>
      </w:tblGrid>
      <w:tr w:rsidR="00EE2522" w:rsidRPr="00EE2522" w:rsidTr="00B81C2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EE2522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ower130</w:t>
            </w:r>
            <w:r w:rsidRPr="0063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6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ower131</w:t>
            </w:r>
            <w:r w:rsidRPr="0063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6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ower132</w:t>
            </w:r>
            <w:r w:rsidRPr="0063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ower150</w:t>
            </w:r>
            <w:r w:rsidRPr="0063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1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63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869)</w:t>
            </w:r>
          </w:p>
        </w:tc>
      </w:tr>
      <w:tr w:rsidR="00EE2522" w:rsidRPr="00EE2522" w:rsidTr="00363930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owth rate (1/week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 (0.010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 (0.0095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0 (0.010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 (0.010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 (0.0102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 [0.000594, 0.0915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 [0.000299, 0.074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 [0.00237, 0.124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 [0.000725, 0.15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 [0.000299, 0.152]</w:t>
            </w:r>
          </w:p>
        </w:tc>
      </w:tr>
      <w:tr w:rsidR="00EE2522" w:rsidRPr="00EE2522" w:rsidTr="00487A38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 (47.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 (47.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 (40.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 (44.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 (45.6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[0.200, 314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 [0.460, 285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[0.230, 265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[0.220, 318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 [0.200, 318]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4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4.2%)</w:t>
            </w:r>
          </w:p>
        </w:tc>
      </w:tr>
      <w:tr w:rsidR="00EE2522" w:rsidRPr="00EE2522" w:rsidTr="00214672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OG performance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42.9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 (34.9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40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 (44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0 (41.5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 (56.9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 (64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(59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 (54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 (58.2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3%)</w:t>
            </w:r>
          </w:p>
        </w:tc>
      </w:tr>
      <w:tr w:rsidR="00B81C23" w:rsidRPr="00EE2522" w:rsidTr="000A3AEB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metastatic si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13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34.4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15.6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 (43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 (29.8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30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 (43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28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 (38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 (35.9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33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18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30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15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 (22.8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14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15.6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7.8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+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8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9.6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3.8%)</w:t>
            </w:r>
          </w:p>
        </w:tc>
      </w:tr>
      <w:tr w:rsidR="00EE2522" w:rsidRPr="00EE2522" w:rsidTr="00B81C2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B81C23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 (97.9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 (87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76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 (87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2 (87.9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2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23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2.9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3534F" w:rsidRPr="0063534F" w:rsidRDefault="0063534F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 (12.1%)</w:t>
            </w:r>
          </w:p>
        </w:tc>
      </w:tr>
      <w:tr w:rsidR="00B81C23" w:rsidRPr="00EE2522" w:rsidTr="000E088C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 (4.6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 (5.5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 (5.6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 (5.5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 (5.37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[21.0, 51.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[10.0, 50.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[15.8, 56.4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[16.7, 53.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[10.0, 56.4]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.4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0.8%)</w:t>
            </w:r>
          </w:p>
        </w:tc>
      </w:tr>
      <w:tr w:rsidR="00EE2522" w:rsidRPr="00EE2522" w:rsidTr="00B81C2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C or TC &gt;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40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42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30.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 (44.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 (40.5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 (59.5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 (57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29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 (56.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2 (52.7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40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 (6.8%)</w:t>
            </w:r>
          </w:p>
        </w:tc>
      </w:tr>
      <w:tr w:rsidR="00B81C23" w:rsidRPr="00EE2522" w:rsidTr="00D71C59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ctate dehydrogenase (U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 (597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32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 (214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 (20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 (359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[2.17, 1460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 [0, 549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[0, 204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[10.0, 284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[0, 14600]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.6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2.1%)</w:t>
            </w:r>
          </w:p>
        </w:tc>
      </w:tr>
      <w:tr w:rsidR="00B81C23" w:rsidRPr="00EE2522" w:rsidTr="00753801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trophil-to-lymphocyte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 (3.7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 (4.3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 (3.8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 (7.0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 (5.38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[0.923, 34.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 [0.259, 39.8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 [0.770, 32.8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 [0.0448, 97.0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[0.0448, 97.0]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0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0.6%)</w:t>
            </w:r>
          </w:p>
        </w:tc>
      </w:tr>
      <w:tr w:rsidR="00B81C23" w:rsidRPr="00EE2522" w:rsidTr="00825700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iver </w:t>
            </w: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EE2522"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asta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 (86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 (84.2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 (87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 (87.3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9 (86.4%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13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15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2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12.7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 (13.6%)</w:t>
            </w:r>
          </w:p>
        </w:tc>
      </w:tr>
      <w:tr w:rsidR="00EE2522" w:rsidRPr="00EE2522" w:rsidTr="008123BF">
        <w:trPr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EE2522" w:rsidRPr="0063534F" w:rsidRDefault="00EE2522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 of longest diameter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EE2522" w:rsidRPr="0063534F" w:rsidRDefault="00EE2522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EE2522" w:rsidRPr="0063534F" w:rsidRDefault="00EE2522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EE2522" w:rsidRPr="0063534F" w:rsidRDefault="00EE2522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EE2522" w:rsidRPr="0063534F" w:rsidRDefault="00EE2522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 (49.6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 (53.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 (55.2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 (47.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 (51.0)</w:t>
            </w: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 [10.0, 392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 [10.0, 309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[10.0, 339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 [10.0, 299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 [10.0, 392]</w:t>
            </w:r>
          </w:p>
        </w:tc>
      </w:tr>
      <w:tr w:rsidR="00EE2522" w:rsidRPr="00EE2522" w:rsidTr="00B81C2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2522" w:rsidRPr="00EE2522" w:rsidTr="0063534F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 (43.4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18.6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33.8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 (40.1%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 (35.1%)</w:t>
            </w:r>
          </w:p>
        </w:tc>
      </w:tr>
      <w:tr w:rsidR="00EE2522" w:rsidRPr="00EE2522" w:rsidTr="00B81C2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 (56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 (8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 (66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 (5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81C23" w:rsidRPr="0063534F" w:rsidRDefault="00B81C23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3 (64.9%)</w:t>
            </w:r>
          </w:p>
        </w:tc>
      </w:tr>
    </w:tbl>
    <w:p w:rsidR="0022537E" w:rsidRPr="00EE2522" w:rsidRDefault="00EE2522">
      <w:pPr>
        <w:rPr>
          <w:rFonts w:ascii="Times New Roman" w:hAnsi="Times New Roman" w:cs="Times New Roman"/>
          <w:sz w:val="20"/>
        </w:rPr>
      </w:pPr>
      <w:r w:rsidRPr="00EE2522">
        <w:rPr>
          <w:rFonts w:ascii="Times New Roman" w:hAnsi="Times New Roman" w:cs="Times New Roman"/>
          <w:sz w:val="20"/>
        </w:rPr>
        <w:t xml:space="preserve">Note: ECOG=Eastern Cooperative Oncology Group, IC=tumor-infiltrating immune cells; TC=tumor-infiltrating tumor cells; N: number of patients; min: minimum; max: maximum; </w:t>
      </w:r>
      <w:r>
        <w:rPr>
          <w:rFonts w:ascii="Times New Roman" w:hAnsi="Times New Roman" w:cs="Times New Roman"/>
          <w:sz w:val="20"/>
        </w:rPr>
        <w:t>SD</w:t>
      </w:r>
      <w:r w:rsidRPr="00EE2522">
        <w:rPr>
          <w:rFonts w:ascii="Times New Roman" w:hAnsi="Times New Roman" w:cs="Times New Roman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>standard deviation</w:t>
      </w:r>
      <w:r w:rsidRPr="00EE2522">
        <w:rPr>
          <w:rFonts w:ascii="Times New Roman" w:hAnsi="Times New Roman" w:cs="Times New Roman"/>
          <w:sz w:val="20"/>
        </w:rPr>
        <w:t>.</w:t>
      </w:r>
    </w:p>
    <w:sectPr w:rsidR="0022537E" w:rsidRPr="00EE2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361"/>
    <w:rsid w:val="0022537E"/>
    <w:rsid w:val="00445E6E"/>
    <w:rsid w:val="00603361"/>
    <w:rsid w:val="0063534F"/>
    <w:rsid w:val="00B81C23"/>
    <w:rsid w:val="00EE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942B"/>
  <w15:chartTrackingRefBased/>
  <w15:docId w15:val="{A0FB14E2-16F2-4F08-A5EB-7F585ECF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3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E6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5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ratlabel">
    <w:name w:val="stratlabel"/>
    <w:basedOn w:val="DefaultParagraphFont"/>
    <w:rsid w:val="0063534F"/>
  </w:style>
  <w:style w:type="character" w:customStyle="1" w:styleId="stratn">
    <w:name w:val="stratn"/>
    <w:basedOn w:val="DefaultParagraphFont"/>
    <w:rsid w:val="00635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r, Nastya {GCCF~South San Francisco}</dc:creator>
  <cp:keywords/>
  <dc:description/>
  <cp:lastModifiedBy>Kassir, Nastya {GCCF~South San Francisco}</cp:lastModifiedBy>
  <cp:revision>2</cp:revision>
  <dcterms:created xsi:type="dcterms:W3CDTF">2023-06-14T04:07:00Z</dcterms:created>
  <dcterms:modified xsi:type="dcterms:W3CDTF">2023-06-14T04:07:00Z</dcterms:modified>
</cp:coreProperties>
</file>